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FA2F9" w14:textId="5E867CB6" w:rsidR="007C6574" w:rsidRDefault="007C6574" w:rsidP="00A917A2">
      <w:pPr>
        <w:pStyle w:val="Tabletitle"/>
        <w:spacing w:before="0" w:after="120" w:line="240" w:lineRule="auto"/>
        <w:ind w:firstLine="0"/>
        <w:rPr>
          <w:rFonts w:ascii="Times New Roman" w:hAnsi="Times New Roman" w:hint="eastAsia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ces</w:t>
      </w:r>
    </w:p>
    <w:p w14:paraId="717E8355" w14:textId="22BC1433" w:rsidR="00A917A2" w:rsidRPr="0090282F" w:rsidRDefault="00A917A2" w:rsidP="00A917A2">
      <w:pPr>
        <w:pStyle w:val="Tabletitle"/>
        <w:spacing w:before="0" w:after="120" w:line="240" w:lineRule="auto"/>
        <w:ind w:firstLine="0"/>
        <w:rPr>
          <w:rFonts w:ascii="Times New Roman" w:hAnsi="Times New Roman"/>
          <w:b/>
          <w:bCs/>
          <w:sz w:val="24"/>
          <w:szCs w:val="24"/>
        </w:rPr>
      </w:pPr>
      <w:r w:rsidRPr="0090282F">
        <w:rPr>
          <w:rFonts w:ascii="Times New Roman" w:hAnsi="Times New Roman"/>
          <w:b/>
          <w:bCs/>
          <w:sz w:val="24"/>
          <w:szCs w:val="24"/>
        </w:rPr>
        <w:t xml:space="preserve">Appendix A: </w:t>
      </w:r>
      <w:r>
        <w:rPr>
          <w:rFonts w:ascii="Times New Roman" w:hAnsi="Times New Roman"/>
          <w:b/>
          <w:bCs/>
          <w:sz w:val="24"/>
          <w:szCs w:val="24"/>
        </w:rPr>
        <w:t xml:space="preserve">A </w:t>
      </w:r>
      <w:r w:rsidRPr="0090282F">
        <w:rPr>
          <w:rFonts w:ascii="Times New Roman" w:hAnsi="Times New Roman"/>
          <w:b/>
          <w:bCs/>
          <w:sz w:val="24"/>
          <w:szCs w:val="24"/>
        </w:rPr>
        <w:t>Question Guide for the Semi-structured Interview with Parents</w:t>
      </w:r>
    </w:p>
    <w:p w14:paraId="1D813B0F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1. Do you want your child to speak both English and Chinese? Why?</w:t>
      </w:r>
    </w:p>
    <w:p w14:paraId="01C36693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2. Do you think it is important for your child to learn Chinese? Why?</w:t>
      </w:r>
    </w:p>
    <w:p w14:paraId="4042CAC0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3. Do you think it is important for your child to be able to read and write in Chinese? Why?</w:t>
      </w:r>
    </w:p>
    <w:p w14:paraId="5D690E2E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 xml:space="preserve">Q4. How will you rank the importance of the four skills, </w:t>
      </w:r>
      <w:proofErr w:type="gramStart"/>
      <w:r w:rsidRPr="003F1A67">
        <w:rPr>
          <w:rFonts w:ascii="Times New Roman" w:hAnsi="Times New Roman"/>
          <w:color w:val="000000"/>
        </w:rPr>
        <w:t>i.e.</w:t>
      </w:r>
      <w:proofErr w:type="gramEnd"/>
      <w:r w:rsidRPr="003F1A67">
        <w:rPr>
          <w:rFonts w:ascii="Times New Roman" w:hAnsi="Times New Roman"/>
          <w:color w:val="000000"/>
        </w:rPr>
        <w:t xml:space="preserve"> listening, speaking, reading and writing when your child learn Chinese? Why? </w:t>
      </w:r>
    </w:p>
    <w:p w14:paraId="2251D0CE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5. Do you think it is necessary to send your child to Chinese classes in school or Weekend Chinese Language School? Why?</w:t>
      </w:r>
    </w:p>
    <w:p w14:paraId="37C43D5D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 xml:space="preserve">Q6. Would you describe yourself mainly </w:t>
      </w:r>
      <w:proofErr w:type="gramStart"/>
      <w:r w:rsidRPr="003F1A67">
        <w:rPr>
          <w:rFonts w:ascii="Times New Roman" w:hAnsi="Times New Roman"/>
          <w:color w:val="000000"/>
        </w:rPr>
        <w:t>as</w:t>
      </w:r>
      <w:proofErr w:type="gramEnd"/>
    </w:p>
    <w:p w14:paraId="7E72DA0B" w14:textId="5445EBDB" w:rsidR="00A917A2" w:rsidRPr="003F1A67" w:rsidRDefault="00A917A2" w:rsidP="00A917A2">
      <w:pPr>
        <w:spacing w:before="120" w:after="240"/>
        <w:ind w:firstLineChars="180" w:firstLine="432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 xml:space="preserve">A. Chinese             B. Mainly Chinese             C. Half and half      </w:t>
      </w:r>
    </w:p>
    <w:p w14:paraId="1723E038" w14:textId="2F906A63" w:rsidR="00A917A2" w:rsidRPr="003F1A67" w:rsidRDefault="00A917A2" w:rsidP="00A917A2">
      <w:pPr>
        <w:spacing w:before="120" w:after="240"/>
        <w:ind w:firstLineChars="180" w:firstLine="432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 xml:space="preserve">D. Mainly Australian   </w:t>
      </w:r>
      <w:r>
        <w:rPr>
          <w:rFonts w:ascii="Times New Roman" w:hAnsi="Times New Roman"/>
          <w:color w:val="000000"/>
        </w:rPr>
        <w:t xml:space="preserve">  </w:t>
      </w:r>
      <w:r w:rsidRPr="003F1A67">
        <w:rPr>
          <w:rFonts w:ascii="Times New Roman" w:hAnsi="Times New Roman"/>
          <w:color w:val="000000"/>
        </w:rPr>
        <w:t>E. Australian</w:t>
      </w:r>
    </w:p>
    <w:p w14:paraId="565D8083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 xml:space="preserve">Q7. Do you think a person has to be able to speak Chinese to be a real Chinese? </w:t>
      </w:r>
    </w:p>
    <w:p w14:paraId="5C17F5F5" w14:textId="77777777" w:rsidR="00A917A2" w:rsidRDefault="00A917A2" w:rsidP="00A917A2">
      <w:pPr>
        <w:spacing w:before="120" w:after="24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8. What is your expectation of your child’s Chinese proficiency?</w:t>
      </w:r>
    </w:p>
    <w:p w14:paraId="1E43A613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9. Do you insist on speaking Chinese with your child? Besides you, who else speak Chinese with your child?</w:t>
      </w:r>
    </w:p>
    <w:p w14:paraId="2446FA3A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10. What resources or opportunities have you provided to your children for learning Chinese (</w:t>
      </w:r>
      <w:proofErr w:type="gramStart"/>
      <w:r w:rsidRPr="003F1A67">
        <w:rPr>
          <w:rFonts w:ascii="Times New Roman" w:hAnsi="Times New Roman"/>
          <w:color w:val="000000"/>
        </w:rPr>
        <w:t>e.g.</w:t>
      </w:r>
      <w:proofErr w:type="gramEnd"/>
      <w:r w:rsidRPr="003F1A67">
        <w:rPr>
          <w:rFonts w:ascii="Times New Roman" w:hAnsi="Times New Roman"/>
          <w:color w:val="000000"/>
        </w:rPr>
        <w:t xml:space="preserve"> buy audio/visual materials like books and cards, join in Chinese community activities, get together with Chinese friends, make use of media and technology, etc.)</w:t>
      </w:r>
    </w:p>
    <w:p w14:paraId="51FA35F2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 xml:space="preserve">Q11. What have you done to help your child learn Chinese in any or all of the following aspects: listening, speaking, reading and writing? </w:t>
      </w:r>
    </w:p>
    <w:p w14:paraId="06F46B92" w14:textId="77777777" w:rsidR="00A917A2" w:rsidRDefault="00A917A2" w:rsidP="00A917A2">
      <w:pPr>
        <w:spacing w:before="120" w:after="24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12. What do you think is the most difficult in maintaining Chinese in your child?</w:t>
      </w:r>
    </w:p>
    <w:p w14:paraId="69CF6DAB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13. When your child doesn’t speak Chinese at home, what will you do?</w:t>
      </w:r>
    </w:p>
    <w:p w14:paraId="55AF2AB6" w14:textId="77777777" w:rsidR="00A917A2" w:rsidRPr="003F1A67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14. Is your child attending or has he/she attended any class learning Chinese? For how long? Are you planning to continue enrolling your child in this kind of Chinese class in the next few years?</w:t>
      </w:r>
    </w:p>
    <w:p w14:paraId="3C06700B" w14:textId="77777777" w:rsidR="00A917A2" w:rsidRDefault="00A917A2" w:rsidP="00A917A2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3F1A67">
        <w:rPr>
          <w:rFonts w:ascii="Times New Roman" w:hAnsi="Times New Roman"/>
          <w:color w:val="000000"/>
        </w:rPr>
        <w:t>Q15. What have you done or what decision have you made that has the greatest influence on your</w:t>
      </w:r>
      <w:r>
        <w:rPr>
          <w:rFonts w:ascii="Times New Roman" w:hAnsi="Times New Roman"/>
          <w:color w:val="000000"/>
        </w:rPr>
        <w:t xml:space="preserve"> </w:t>
      </w:r>
      <w:r w:rsidRPr="003F1A67">
        <w:rPr>
          <w:rFonts w:ascii="Times New Roman" w:hAnsi="Times New Roman"/>
          <w:color w:val="000000"/>
        </w:rPr>
        <w:t>child’s Chinese learning?</w:t>
      </w:r>
    </w:p>
    <w:p w14:paraId="5E052D5C" w14:textId="77777777" w:rsidR="00A917A2" w:rsidRPr="0090282F" w:rsidRDefault="00A917A2" w:rsidP="00A917A2">
      <w:pPr>
        <w:spacing w:before="120" w:after="24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16. What else do you want to add</w:t>
      </w:r>
      <w:r>
        <w:rPr>
          <w:rFonts w:ascii="Times New Roman" w:hAnsi="Times New Roman"/>
          <w:color w:val="000000"/>
        </w:rPr>
        <w:t>?</w:t>
      </w:r>
    </w:p>
    <w:p w14:paraId="23A168FB" w14:textId="77777777" w:rsidR="00705C7E" w:rsidRPr="00A917A2" w:rsidRDefault="00705C7E" w:rsidP="00705C7E">
      <w:pPr>
        <w:pStyle w:val="Tabletitle"/>
        <w:spacing w:before="0" w:after="120" w:line="240" w:lineRule="aut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78F9629F" w14:textId="77777777" w:rsidR="007C6574" w:rsidRPr="0090282F" w:rsidRDefault="007C6574" w:rsidP="007C6574">
      <w:pPr>
        <w:pStyle w:val="Tabletitle"/>
        <w:spacing w:before="0" w:after="120" w:line="240" w:lineRule="auto"/>
        <w:ind w:firstLine="0"/>
        <w:rPr>
          <w:rFonts w:ascii="Times New Roman" w:hAnsi="Times New Roman"/>
          <w:b/>
          <w:bCs/>
          <w:sz w:val="24"/>
          <w:szCs w:val="24"/>
        </w:rPr>
      </w:pPr>
      <w:r w:rsidRPr="0090282F">
        <w:rPr>
          <w:rFonts w:ascii="Times New Roman" w:hAnsi="Times New Roman"/>
          <w:b/>
          <w:bCs/>
          <w:sz w:val="24"/>
          <w:szCs w:val="24"/>
        </w:rPr>
        <w:t xml:space="preserve">Appendix </w:t>
      </w:r>
      <w:r w:rsidRPr="0090282F">
        <w:rPr>
          <w:rFonts w:ascii="Times New Roman" w:hAnsi="Times New Roman"/>
          <w:b/>
          <w:bCs/>
          <w:sz w:val="24"/>
          <w:szCs w:val="24"/>
          <w:lang w:val="en-AU"/>
        </w:rPr>
        <w:t>B</w:t>
      </w:r>
      <w:r w:rsidRPr="0090282F">
        <w:rPr>
          <w:rFonts w:ascii="Times New Roman" w:hAnsi="Times New Roman" w:hint="eastAsia"/>
          <w:b/>
          <w:bCs/>
          <w:sz w:val="24"/>
          <w:szCs w:val="24"/>
        </w:rPr>
        <w:t>:</w:t>
      </w:r>
      <w:r w:rsidRPr="0090282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 </w:t>
      </w:r>
      <w:r w:rsidRPr="0090282F">
        <w:rPr>
          <w:rFonts w:ascii="Times New Roman" w:hAnsi="Times New Roman"/>
          <w:b/>
          <w:bCs/>
          <w:sz w:val="24"/>
          <w:szCs w:val="24"/>
        </w:rPr>
        <w:t>Question Guide for the Semi-structured Interview with Children</w:t>
      </w:r>
    </w:p>
    <w:p w14:paraId="12496D5E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F3ED3">
        <w:rPr>
          <w:rFonts w:ascii="Times New Roman" w:hAnsi="Times New Roman" w:cs="Times New Roman"/>
        </w:rPr>
        <w:t>Q</w:t>
      </w:r>
      <w:r w:rsidRPr="0090282F">
        <w:rPr>
          <w:rFonts w:ascii="Times New Roman" w:hAnsi="Times New Roman"/>
          <w:color w:val="000000"/>
        </w:rPr>
        <w:t>1. Do you want to speak both English and Chinese? Why?</w:t>
      </w:r>
    </w:p>
    <w:p w14:paraId="25F56F84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2. Do you like learning Chinese? Why?</w:t>
      </w:r>
    </w:p>
    <w:p w14:paraId="53C3CF8D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3. Do you like reading and writing in Chinese? Why?</w:t>
      </w:r>
    </w:p>
    <w:p w14:paraId="19FE41B2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 xml:space="preserve">Q4. Would you please put in order the four language skills in Chinese learning, </w:t>
      </w:r>
      <w:proofErr w:type="gramStart"/>
      <w:r w:rsidRPr="0090282F">
        <w:rPr>
          <w:rFonts w:ascii="Times New Roman" w:hAnsi="Times New Roman"/>
          <w:color w:val="000000"/>
        </w:rPr>
        <w:t>i.e.</w:t>
      </w:r>
      <w:proofErr w:type="gramEnd"/>
      <w:r w:rsidRPr="0090282F">
        <w:rPr>
          <w:rFonts w:ascii="Times New Roman" w:hAnsi="Times New Roman"/>
          <w:color w:val="000000"/>
        </w:rPr>
        <w:t xml:space="preserve"> listening, speaking, reading and</w:t>
      </w:r>
      <w:r w:rsidRPr="0090282F">
        <w:rPr>
          <w:rFonts w:ascii="Times New Roman" w:hAnsi="Times New Roman" w:hint="eastAsia"/>
          <w:color w:val="000000"/>
        </w:rPr>
        <w:t xml:space="preserve"> </w:t>
      </w:r>
      <w:r w:rsidRPr="0090282F">
        <w:rPr>
          <w:rFonts w:ascii="Times New Roman" w:hAnsi="Times New Roman"/>
          <w:color w:val="000000"/>
        </w:rPr>
        <w:t>writing, according to your preference? What are the reasons for your preference?</w:t>
      </w:r>
    </w:p>
    <w:p w14:paraId="4A2B0B9A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5. Are you attending or have you attended any Chinese class? For how long? Why do you take Chinese classes?</w:t>
      </w:r>
    </w:p>
    <w:p w14:paraId="7068E6CA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6. Do you like the Chinese classes? Why? Do you want to continue in the next few years? Why?</w:t>
      </w:r>
    </w:p>
    <w:p w14:paraId="036AB70B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 xml:space="preserve">Q7. Would you describe yourself mainly </w:t>
      </w:r>
      <w:proofErr w:type="gramStart"/>
      <w:r w:rsidRPr="0090282F">
        <w:rPr>
          <w:rFonts w:ascii="Times New Roman" w:hAnsi="Times New Roman"/>
          <w:color w:val="000000"/>
        </w:rPr>
        <w:t>as</w:t>
      </w:r>
      <w:proofErr w:type="gramEnd"/>
    </w:p>
    <w:p w14:paraId="2FFCC497" w14:textId="77777777" w:rsidR="007C6574" w:rsidRPr="0090282F" w:rsidRDefault="007C6574" w:rsidP="007C6574">
      <w:pPr>
        <w:spacing w:before="120" w:after="240"/>
        <w:ind w:leftChars="150" w:left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 xml:space="preserve">A. </w:t>
      </w:r>
      <w:r>
        <w:rPr>
          <w:rFonts w:ascii="Times New Roman" w:hAnsi="Times New Roman"/>
          <w:color w:val="000000"/>
        </w:rPr>
        <w:t>Chinese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            </w:t>
      </w:r>
      <w:r w:rsidRPr="0090282F">
        <w:rPr>
          <w:rFonts w:ascii="Times New Roman" w:hAnsi="Times New Roman"/>
          <w:color w:val="000000"/>
        </w:rPr>
        <w:t xml:space="preserve">B. Mainly </w:t>
      </w:r>
      <w:r>
        <w:rPr>
          <w:rFonts w:ascii="Times New Roman" w:hAnsi="Times New Roman"/>
          <w:color w:val="000000"/>
        </w:rPr>
        <w:t>Chinese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             </w:t>
      </w:r>
      <w:r w:rsidRPr="0090282F">
        <w:rPr>
          <w:rFonts w:ascii="Times New Roman" w:hAnsi="Times New Roman"/>
          <w:color w:val="000000"/>
        </w:rPr>
        <w:t>C. Half and half</w:t>
      </w:r>
    </w:p>
    <w:p w14:paraId="0F0E930D" w14:textId="77777777" w:rsidR="007C6574" w:rsidRPr="0090282F" w:rsidRDefault="007C6574" w:rsidP="007C6574">
      <w:pPr>
        <w:spacing w:before="120" w:after="240"/>
        <w:ind w:leftChars="150" w:left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 xml:space="preserve">D. Mainly </w:t>
      </w:r>
      <w:r>
        <w:rPr>
          <w:rFonts w:ascii="Times New Roman" w:hAnsi="Times New Roman"/>
          <w:color w:val="000000"/>
        </w:rPr>
        <w:t>Australian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    </w:t>
      </w:r>
      <w:r w:rsidRPr="0090282F">
        <w:rPr>
          <w:rFonts w:ascii="Times New Roman" w:hAnsi="Times New Roman"/>
          <w:color w:val="000000"/>
        </w:rPr>
        <w:t>E. Australian</w:t>
      </w:r>
    </w:p>
    <w:p w14:paraId="3D2C040F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8. Do you have any Chinese friends? What language do you usually use when you are playing together?</w:t>
      </w:r>
    </w:p>
    <w:p w14:paraId="5CA47EFA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9. How well do you expect to learn or use Chinese?</w:t>
      </w:r>
    </w:p>
    <w:p w14:paraId="2DA81A42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lastRenderedPageBreak/>
        <w:t>Q10. Do your parents insist on speaking Chinese with you at home? Besides parents, who else speak Chinese with you</w:t>
      </w:r>
      <w:r>
        <w:rPr>
          <w:rFonts w:ascii="Times New Roman" w:hAnsi="Times New Roman" w:hint="eastAsia"/>
          <w:color w:val="000000"/>
        </w:rPr>
        <w:t xml:space="preserve"> </w:t>
      </w:r>
      <w:r w:rsidRPr="0090282F">
        <w:rPr>
          <w:rFonts w:ascii="Times New Roman" w:hAnsi="Times New Roman"/>
          <w:color w:val="000000"/>
        </w:rPr>
        <w:t>(including family members here and relatives in China)?</w:t>
      </w:r>
    </w:p>
    <w:p w14:paraId="25041CDC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11. Do you speak Chinese or English at home? When you don’t speak Chinese, what do your parents do?</w:t>
      </w:r>
    </w:p>
    <w:p w14:paraId="29D3F752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12. What resources are available for you to learn Chinese? (</w:t>
      </w:r>
      <w:proofErr w:type="gramStart"/>
      <w:r w:rsidRPr="0090282F">
        <w:rPr>
          <w:rFonts w:ascii="Times New Roman" w:hAnsi="Times New Roman"/>
          <w:color w:val="000000"/>
        </w:rPr>
        <w:t>e.g.</w:t>
      </w:r>
      <w:proofErr w:type="gramEnd"/>
      <w:r w:rsidRPr="0090282F">
        <w:rPr>
          <w:rFonts w:ascii="Times New Roman" w:hAnsi="Times New Roman"/>
          <w:color w:val="000000"/>
        </w:rPr>
        <w:t xml:space="preserve"> audio/visual materials like books and cards, </w:t>
      </w:r>
      <w:r>
        <w:rPr>
          <w:rFonts w:ascii="Times New Roman" w:hAnsi="Times New Roman"/>
          <w:color w:val="000000"/>
        </w:rPr>
        <w:t>Chinese</w:t>
      </w:r>
      <w:r>
        <w:rPr>
          <w:rFonts w:ascii="Times New Roman" w:hAnsi="Times New Roman" w:hint="eastAsia"/>
          <w:color w:val="000000"/>
        </w:rPr>
        <w:t xml:space="preserve"> </w:t>
      </w:r>
      <w:r w:rsidRPr="0090282F">
        <w:rPr>
          <w:rFonts w:ascii="Times New Roman" w:hAnsi="Times New Roman"/>
          <w:color w:val="000000"/>
        </w:rPr>
        <w:t>community activities, Chinese friends, media and technology, etc.)</w:t>
      </w:r>
    </w:p>
    <w:p w14:paraId="43C3BEA2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13. What has either of your parents done to help you learn Chinese in any or all of the following aspects: listening,</w:t>
      </w:r>
      <w:r>
        <w:rPr>
          <w:rFonts w:ascii="Times New Roman" w:hAnsi="Times New Roman" w:hint="eastAsia"/>
          <w:color w:val="000000"/>
        </w:rPr>
        <w:t xml:space="preserve"> </w:t>
      </w:r>
      <w:r w:rsidRPr="0090282F">
        <w:rPr>
          <w:rFonts w:ascii="Times New Roman" w:hAnsi="Times New Roman"/>
          <w:color w:val="000000"/>
        </w:rPr>
        <w:t>speaking, reading and writing?</w:t>
      </w:r>
    </w:p>
    <w:p w14:paraId="47752F62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  <w:lang w:val="en-AU"/>
        </w:rPr>
      </w:pPr>
      <w:r w:rsidRPr="0090282F">
        <w:rPr>
          <w:rFonts w:ascii="Times New Roman" w:hAnsi="Times New Roman"/>
          <w:color w:val="000000"/>
        </w:rPr>
        <w:t>Q14. Is it difficult to learn Chinese? What makes you think it’s (not) difficul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  <w:lang w:val="en-AU"/>
        </w:rPr>
        <w:t>?</w:t>
      </w:r>
    </w:p>
    <w:p w14:paraId="75A796F8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15. What can you think of that made you feel like learning Chinese?</w:t>
      </w:r>
    </w:p>
    <w:p w14:paraId="3957962A" w14:textId="77777777" w:rsidR="007C6574" w:rsidRPr="0090282F" w:rsidRDefault="007C6574" w:rsidP="007C6574">
      <w:pPr>
        <w:spacing w:before="120" w:after="240"/>
        <w:ind w:left="360" w:hangingChars="150" w:hanging="360"/>
        <w:contextualSpacing/>
        <w:rPr>
          <w:rFonts w:ascii="Times New Roman" w:hAnsi="Times New Roman"/>
          <w:color w:val="000000"/>
        </w:rPr>
      </w:pPr>
      <w:r w:rsidRPr="0090282F">
        <w:rPr>
          <w:rFonts w:ascii="Times New Roman" w:hAnsi="Times New Roman"/>
          <w:color w:val="000000"/>
        </w:rPr>
        <w:t>Q16. What else do you want to add?</w:t>
      </w:r>
    </w:p>
    <w:p w14:paraId="1A8E5A0B" w14:textId="77777777" w:rsidR="001663AA" w:rsidRPr="007C6574" w:rsidRDefault="0036435B">
      <w:pPr>
        <w:rPr>
          <w:b/>
          <w:bCs/>
        </w:rPr>
      </w:pPr>
    </w:p>
    <w:sectPr w:rsidR="001663AA" w:rsidRPr="007C6574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89F18" w14:textId="77777777" w:rsidR="0036435B" w:rsidRDefault="0036435B">
      <w:r>
        <w:separator/>
      </w:r>
    </w:p>
  </w:endnote>
  <w:endnote w:type="continuationSeparator" w:id="0">
    <w:p w14:paraId="6E1529A8" w14:textId="77777777" w:rsidR="0036435B" w:rsidRDefault="00364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5284F3" w14:textId="77777777" w:rsidR="00BB3624" w:rsidRPr="00577C4C" w:rsidRDefault="00F31259">
    <w:pPr>
      <w:pStyle w:val="a5"/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4E2536" wp14:editId="7AF65F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618994" w14:textId="77777777" w:rsidR="00BB3624" w:rsidRPr="00577C4C" w:rsidRDefault="00F31259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4E25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0D618994" w14:textId="77777777" w:rsidR="00BB3624" w:rsidRPr="00577C4C" w:rsidRDefault="00F3125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01EBEF" w14:textId="77777777" w:rsidR="00BB3624" w:rsidRPr="00577C4C" w:rsidRDefault="00F31259">
    <w:pPr>
      <w:pStyle w:val="a5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AD79DD" wp14:editId="122908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0FBF25" w14:textId="77777777" w:rsidR="00BB3624" w:rsidRPr="00577C4C" w:rsidRDefault="00F31259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AD79D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D0FBF25" w14:textId="77777777" w:rsidR="00BB3624" w:rsidRPr="00577C4C" w:rsidRDefault="00F3125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74C10" w14:textId="77777777" w:rsidR="0036435B" w:rsidRDefault="0036435B">
      <w:r>
        <w:separator/>
      </w:r>
    </w:p>
  </w:footnote>
  <w:footnote w:type="continuationSeparator" w:id="0">
    <w:p w14:paraId="4FC4BC59" w14:textId="77777777" w:rsidR="0036435B" w:rsidRDefault="003643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6329F6" w14:textId="77777777" w:rsidR="00BB3624" w:rsidRPr="005D080A" w:rsidRDefault="00F31259" w:rsidP="00A53000">
    <w:pPr>
      <w:pStyle w:val="a3"/>
      <w:rPr>
        <w:rFonts w:ascii="Times New Roman" w:hAnsi="Times New Roman" w:cs="Times New Roman"/>
      </w:rPr>
    </w:pPr>
    <w:r w:rsidRPr="007E3148">
      <w:ptab w:relativeTo="margin" w:alignment="center" w:leader="none"/>
    </w:r>
    <w:r>
      <w:t xml:space="preserve">                                              </w:t>
    </w:r>
    <w:r w:rsidRPr="00375979">
      <w:rPr>
        <w:rFonts w:ascii="Times New Roman" w:hAnsi="Times New Roman"/>
      </w:rPr>
      <w:t>Chinese Immigrant Families in Austral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540D8F" w14:textId="77777777" w:rsidR="00BB3624" w:rsidRPr="00494F9B" w:rsidRDefault="00F31259" w:rsidP="00A53000">
    <w:pPr>
      <w:pStyle w:val="a3"/>
      <w:rPr>
        <w:rFonts w:ascii="Times New Roman" w:hAnsi="Times New Roman" w:cs="Times New Roman"/>
      </w:rPr>
    </w:pPr>
    <w:r w:rsidRPr="007E3148">
      <w:ptab w:relativeTo="margin" w:alignment="center" w:leader="none"/>
    </w:r>
    <w:r>
      <w:t xml:space="preserve">                                              </w:t>
    </w:r>
    <w:r w:rsidRPr="00375979">
      <w:rPr>
        <w:rFonts w:ascii="Times New Roman" w:hAnsi="Times New Roman"/>
      </w:rPr>
      <w:t>Chinese Immigrant Families in Austral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CE9EEA" w14:textId="77777777" w:rsidR="00BB3624" w:rsidRDefault="00F31259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B3F86B4" wp14:editId="5F1F92C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7E"/>
    <w:rsid w:val="002C46FB"/>
    <w:rsid w:val="0036435B"/>
    <w:rsid w:val="006C3CFA"/>
    <w:rsid w:val="00705C7E"/>
    <w:rsid w:val="007C6574"/>
    <w:rsid w:val="008F7767"/>
    <w:rsid w:val="00924CDF"/>
    <w:rsid w:val="009344E4"/>
    <w:rsid w:val="00A917A2"/>
    <w:rsid w:val="00BE58C4"/>
    <w:rsid w:val="00C1211B"/>
    <w:rsid w:val="00F3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D360D"/>
  <w14:defaultImageDpi w14:val="32767"/>
  <w15:chartTrackingRefBased/>
  <w15:docId w15:val="{AA721102-030E-2A4D-B73F-76CFD81F8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05C7E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C7E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705C7E"/>
    <w:rPr>
      <w:rFonts w:ascii="宋体" w:eastAsia="宋体" w:hAnsi="宋体" w:cs="宋体"/>
      <w:b/>
      <w:kern w:val="0"/>
    </w:rPr>
  </w:style>
  <w:style w:type="paragraph" w:styleId="a5">
    <w:name w:val="footer"/>
    <w:basedOn w:val="a"/>
    <w:link w:val="a6"/>
    <w:uiPriority w:val="99"/>
    <w:unhideWhenUsed/>
    <w:rsid w:val="00705C7E"/>
    <w:pPr>
      <w:tabs>
        <w:tab w:val="center" w:pos="4844"/>
        <w:tab w:val="right" w:pos="9689"/>
      </w:tabs>
    </w:pPr>
  </w:style>
  <w:style w:type="character" w:customStyle="1" w:styleId="a6">
    <w:name w:val="页脚 字符"/>
    <w:basedOn w:val="a0"/>
    <w:link w:val="a5"/>
    <w:uiPriority w:val="99"/>
    <w:rsid w:val="00705C7E"/>
    <w:rPr>
      <w:rFonts w:ascii="宋体" w:eastAsia="宋体" w:hAnsi="宋体" w:cs="宋体"/>
      <w:kern w:val="0"/>
    </w:rPr>
  </w:style>
  <w:style w:type="paragraph" w:customStyle="1" w:styleId="Tabletitle">
    <w:name w:val="Table title"/>
    <w:basedOn w:val="a"/>
    <w:next w:val="a"/>
    <w:qFormat/>
    <w:rsid w:val="00705C7E"/>
    <w:pPr>
      <w:spacing w:before="240" w:line="360" w:lineRule="auto"/>
      <w:ind w:firstLine="360"/>
    </w:pPr>
    <w:rPr>
      <w:rFonts w:ascii="DengXian" w:eastAsia="DengXian" w:hAnsi="DengXian" w:cs="Times New Roman"/>
      <w:sz w:val="22"/>
      <w:szCs w:val="22"/>
    </w:rPr>
  </w:style>
  <w:style w:type="character" w:styleId="a7">
    <w:name w:val="line number"/>
    <w:basedOn w:val="a0"/>
    <w:uiPriority w:val="99"/>
    <w:semiHidden/>
    <w:unhideWhenUsed/>
    <w:rsid w:val="00705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xuan Shen</dc:creator>
  <cp:keywords/>
  <dc:description/>
  <cp:lastModifiedBy>Chunxuan Shen</cp:lastModifiedBy>
  <cp:revision>4</cp:revision>
  <dcterms:created xsi:type="dcterms:W3CDTF">2022-12-22T14:25:00Z</dcterms:created>
  <dcterms:modified xsi:type="dcterms:W3CDTF">2022-12-2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2-22T14:25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d0cfb0f-4fcd-4457-b86c-54a9c581c62e</vt:lpwstr>
  </property>
  <property fmtid="{D5CDD505-2E9C-101B-9397-08002B2CF9AE}" pid="8" name="MSIP_Label_0f488380-630a-4f55-a077-a19445e3f360_ContentBits">
    <vt:lpwstr>0</vt:lpwstr>
  </property>
</Properties>
</file>